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D34" w:rsidRPr="00DC0878" w:rsidRDefault="00026D34" w:rsidP="00026D34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71475</wp:posOffset>
            </wp:positionH>
            <wp:positionV relativeFrom="paragraph">
              <wp:posOffset>520700</wp:posOffset>
            </wp:positionV>
            <wp:extent cx="6452870" cy="3044190"/>
            <wp:effectExtent l="19050" t="0" r="5080" b="0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870" cy="3044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C0878">
        <w:rPr>
          <w:rFonts w:ascii="Times New Roman" w:hAnsi="Times New Roman"/>
          <w:b/>
          <w:bCs/>
          <w:sz w:val="24"/>
          <w:szCs w:val="24"/>
        </w:rPr>
        <w:t>Figure S2</w:t>
      </w:r>
    </w:p>
    <w:bookmarkEnd w:id="0"/>
    <w:p w:rsidR="00026D34" w:rsidRDefault="00026D34" w:rsidP="00026D34">
      <w:pPr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:rsidR="00026D34" w:rsidRDefault="00026D34" w:rsidP="00026D34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C0878">
        <w:rPr>
          <w:rFonts w:ascii="Times New Roman" w:hAnsi="Times New Roman"/>
          <w:b/>
          <w:bCs/>
          <w:sz w:val="24"/>
          <w:szCs w:val="24"/>
        </w:rPr>
        <w:t xml:space="preserve">Figure S2. </w:t>
      </w:r>
      <w:r w:rsidRPr="00DC0878">
        <w:rPr>
          <w:rFonts w:ascii="Times New Roman" w:hAnsi="Times New Roman"/>
          <w:sz w:val="24"/>
          <w:szCs w:val="24"/>
        </w:rPr>
        <w:t xml:space="preserve">Survival curves of </w:t>
      </w:r>
      <w:r w:rsidRPr="00DC0878">
        <w:rPr>
          <w:rFonts w:ascii="Times New Roman" w:hAnsi="Times New Roman"/>
          <w:i/>
          <w:iCs/>
          <w:sz w:val="24"/>
          <w:szCs w:val="24"/>
        </w:rPr>
        <w:t xml:space="preserve">Galleria mellonella </w:t>
      </w:r>
      <w:r w:rsidRPr="00DC0878">
        <w:rPr>
          <w:rFonts w:ascii="Times New Roman" w:hAnsi="Times New Roman"/>
          <w:sz w:val="24"/>
          <w:szCs w:val="24"/>
        </w:rPr>
        <w:t>larvae infected with 10 μL of 1.5 × 10</w:t>
      </w:r>
      <w:r w:rsidRPr="00DC0878">
        <w:rPr>
          <w:rFonts w:ascii="Times New Roman" w:hAnsi="Times New Roman"/>
          <w:sz w:val="24"/>
          <w:szCs w:val="24"/>
          <w:vertAlign w:val="superscript"/>
        </w:rPr>
        <w:t>8</w:t>
      </w:r>
      <w:r w:rsidRPr="00DC0878">
        <w:rPr>
          <w:rFonts w:ascii="Times New Roman" w:hAnsi="Times New Roman"/>
          <w:sz w:val="24"/>
          <w:szCs w:val="24"/>
        </w:rPr>
        <w:t xml:space="preserve"> CFU/mL of meropenem susceptible KPC-114 positive </w:t>
      </w:r>
      <w:r w:rsidRPr="00DC0878">
        <w:rPr>
          <w:rFonts w:ascii="Times New Roman" w:hAnsi="Times New Roman"/>
          <w:i/>
          <w:iCs/>
          <w:sz w:val="24"/>
          <w:szCs w:val="24"/>
        </w:rPr>
        <w:t xml:space="preserve">K. pneumoniae </w:t>
      </w:r>
      <w:r w:rsidRPr="00DC0878">
        <w:rPr>
          <w:rFonts w:ascii="Times New Roman" w:hAnsi="Times New Roman"/>
          <w:sz w:val="24"/>
          <w:szCs w:val="24"/>
        </w:rPr>
        <w:t xml:space="preserve">331 (blue line) and treated with 1g or 2g of meropenem (red line) after 1 hour post inoculation of KPC-114 positive </w:t>
      </w:r>
      <w:r w:rsidRPr="00DC0878">
        <w:rPr>
          <w:rFonts w:ascii="Times New Roman" w:hAnsi="Times New Roman"/>
          <w:i/>
          <w:iCs/>
          <w:sz w:val="24"/>
          <w:szCs w:val="24"/>
        </w:rPr>
        <w:t>K. pneumoniae</w:t>
      </w:r>
      <w:r w:rsidRPr="00DC0878">
        <w:rPr>
          <w:rFonts w:ascii="Times New Roman" w:hAnsi="Times New Roman"/>
          <w:sz w:val="24"/>
          <w:szCs w:val="24"/>
        </w:rPr>
        <w:t xml:space="preserve"> 331. Uninfected control group was treated with 10 µL of sterile saline (green dashed line). 60% untreated </w:t>
      </w:r>
      <w:r w:rsidRPr="00DC0878">
        <w:rPr>
          <w:rFonts w:ascii="Times New Roman" w:hAnsi="Times New Roman"/>
          <w:i/>
          <w:iCs/>
          <w:sz w:val="24"/>
          <w:szCs w:val="24"/>
        </w:rPr>
        <w:t>G. mellonella</w:t>
      </w:r>
      <w:r w:rsidRPr="00DC0878">
        <w:rPr>
          <w:rFonts w:ascii="Times New Roman" w:hAnsi="Times New Roman"/>
          <w:sz w:val="24"/>
          <w:szCs w:val="24"/>
        </w:rPr>
        <w:t xml:space="preserve"> larvae died at 48h post infection and 100% of survival was observed in both </w:t>
      </w:r>
      <w:r w:rsidRPr="00DC0878">
        <w:rPr>
          <w:rFonts w:ascii="Times New Roman" w:hAnsi="Times New Roman"/>
          <w:i/>
          <w:iCs/>
          <w:sz w:val="24"/>
          <w:szCs w:val="24"/>
        </w:rPr>
        <w:t>G. mellonella</w:t>
      </w:r>
      <w:r w:rsidRPr="00DC0878">
        <w:rPr>
          <w:rFonts w:ascii="Times New Roman" w:hAnsi="Times New Roman"/>
          <w:sz w:val="24"/>
          <w:szCs w:val="24"/>
        </w:rPr>
        <w:t xml:space="preserve"> groups treated with clinical doses of 1g and 2g meropenem.</w:t>
      </w:r>
    </w:p>
    <w:p w:rsidR="00026D34" w:rsidRDefault="00026D34" w:rsidP="00026D34">
      <w:pPr>
        <w:rPr>
          <w:rFonts w:ascii="Times New Roman" w:hAnsi="Times New Roman"/>
          <w:b/>
          <w:bCs/>
          <w:sz w:val="24"/>
          <w:szCs w:val="24"/>
        </w:rPr>
      </w:pPr>
    </w:p>
    <w:p w:rsidR="00EA2F49" w:rsidRDefault="00026D34"/>
    <w:sectPr w:rsidR="00EA2F49" w:rsidSect="005D7B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26D34"/>
    <w:rsid w:val="00026D34"/>
    <w:rsid w:val="000514BE"/>
    <w:rsid w:val="000D09A9"/>
    <w:rsid w:val="0018278F"/>
    <w:rsid w:val="001A0597"/>
    <w:rsid w:val="001A07EF"/>
    <w:rsid w:val="001A75E8"/>
    <w:rsid w:val="00256469"/>
    <w:rsid w:val="002C5261"/>
    <w:rsid w:val="002D42EE"/>
    <w:rsid w:val="002D576E"/>
    <w:rsid w:val="0030320D"/>
    <w:rsid w:val="00377F96"/>
    <w:rsid w:val="00396D6C"/>
    <w:rsid w:val="003E0B28"/>
    <w:rsid w:val="004336F9"/>
    <w:rsid w:val="00503764"/>
    <w:rsid w:val="00505EBF"/>
    <w:rsid w:val="00506782"/>
    <w:rsid w:val="0053698F"/>
    <w:rsid w:val="00542F52"/>
    <w:rsid w:val="00605E77"/>
    <w:rsid w:val="00614563"/>
    <w:rsid w:val="007356EF"/>
    <w:rsid w:val="007F1942"/>
    <w:rsid w:val="007F1B57"/>
    <w:rsid w:val="007F297C"/>
    <w:rsid w:val="0082637A"/>
    <w:rsid w:val="00854154"/>
    <w:rsid w:val="008769F7"/>
    <w:rsid w:val="00884BD6"/>
    <w:rsid w:val="00995BC1"/>
    <w:rsid w:val="009B3B4F"/>
    <w:rsid w:val="009B6082"/>
    <w:rsid w:val="00A012DB"/>
    <w:rsid w:val="00AB0677"/>
    <w:rsid w:val="00B14FD3"/>
    <w:rsid w:val="00B348F4"/>
    <w:rsid w:val="00CB46F0"/>
    <w:rsid w:val="00D111B4"/>
    <w:rsid w:val="00DB61E1"/>
    <w:rsid w:val="00DF7E60"/>
    <w:rsid w:val="00E06488"/>
    <w:rsid w:val="00E06E70"/>
    <w:rsid w:val="00ED0748"/>
    <w:rsid w:val="00FA3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3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Company>HP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opan</dc:creator>
  <cp:lastModifiedBy>Lincopan</cp:lastModifiedBy>
  <cp:revision>1</cp:revision>
  <dcterms:created xsi:type="dcterms:W3CDTF">2023-07-17T18:36:00Z</dcterms:created>
  <dcterms:modified xsi:type="dcterms:W3CDTF">2023-07-17T18:38:00Z</dcterms:modified>
</cp:coreProperties>
</file>